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DECB2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L'objectif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de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cett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étud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proofErr w:type="gramStart"/>
      <w:r w:rsidRPr="00B457D6">
        <w:rPr>
          <w:rFonts w:ascii="Arial" w:hAnsi="Arial" w:cs="Arial"/>
          <w:sz w:val="22"/>
          <w:szCs w:val="22"/>
          <w:lang w:val="en-US"/>
        </w:rPr>
        <w:t>est</w:t>
      </w:r>
      <w:proofErr w:type="spellEnd"/>
      <w:proofErr w:type="gram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nalyser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les habitudes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utilisation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des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principaux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réseaux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sociaux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des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étudiants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en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médecin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français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en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ciblant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particulièrement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l'utilisation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professionnell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ou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à bu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enseignement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de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ces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réseaux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. Ce questionnaire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est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estiné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aux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étudiants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de DFGSM2, DFGSM3, DFASM1, DFASM2 et DFASM3.</w:t>
      </w:r>
      <w:r w:rsidRPr="00B457D6">
        <w:rPr>
          <w:rFonts w:ascii="Arial" w:hAnsi="Arial" w:cs="Arial"/>
          <w:sz w:val="22"/>
          <w:szCs w:val="22"/>
          <w:lang w:val="en-US"/>
        </w:rPr>
        <w:br/>
        <w:t xml:space="preserve">La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uré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de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remplissag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de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c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questionnaire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est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environ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10 minutes.</w:t>
      </w:r>
      <w:r w:rsidRPr="00B457D6">
        <w:rPr>
          <w:rFonts w:ascii="Arial" w:hAnsi="Arial" w:cs="Arial"/>
          <w:sz w:val="22"/>
          <w:szCs w:val="22"/>
          <w:lang w:val="en-US"/>
        </w:rPr>
        <w:br/>
        <w:t xml:space="preserve">Merci de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votr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participation et de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votr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aide pour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cett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étude.</w:t>
      </w:r>
    </w:p>
    <w:p w14:paraId="643E4739" w14:textId="77777777" w:rsidR="00B457D6" w:rsidRPr="00B457D6" w:rsidRDefault="00B457D6" w:rsidP="00B457D6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onnée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émographiques</w:t>
      </w:r>
      <w:proofErr w:type="spellEnd"/>
    </w:p>
    <w:p w14:paraId="443F3863" w14:textId="77777777" w:rsidR="00B457D6" w:rsidRPr="00B457D6" w:rsidRDefault="00B457D6" w:rsidP="00B457D6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1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uell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est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otr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faculté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médecin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?</w:t>
      </w:r>
    </w:p>
    <w:p w14:paraId="48631045" w14:textId="77777777" w:rsidR="00B457D6" w:rsidRPr="00B457D6" w:rsidRDefault="00B457D6" w:rsidP="00B457D6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2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uel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est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otr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âg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? (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En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année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)</w:t>
      </w:r>
    </w:p>
    <w:p w14:paraId="1B740CE6" w14:textId="77777777" w:rsidR="00B457D6" w:rsidRPr="00B457D6" w:rsidRDefault="00B457D6" w:rsidP="00B457D6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3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uel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est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otr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genre ? Homme / Femme /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Autr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– non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genré</w:t>
      </w:r>
      <w:proofErr w:type="spellEnd"/>
    </w:p>
    <w:p w14:paraId="4E1F8143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4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uell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est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otr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anné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'étud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?</w:t>
      </w:r>
    </w:p>
    <w:p w14:paraId="29AEB98A" w14:textId="77777777" w:rsidR="00B457D6" w:rsidRPr="00B457D6" w:rsidRDefault="00B457D6" w:rsidP="00B457D6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DFGSM 2</w:t>
      </w:r>
    </w:p>
    <w:p w14:paraId="2F10A093" w14:textId="77777777" w:rsidR="00B457D6" w:rsidRPr="00B457D6" w:rsidRDefault="00B457D6" w:rsidP="00B457D6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DFGSM 3</w:t>
      </w:r>
    </w:p>
    <w:p w14:paraId="2BECFF25" w14:textId="77777777" w:rsidR="00B457D6" w:rsidRPr="00B457D6" w:rsidRDefault="00B457D6" w:rsidP="00B457D6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DFASM 1</w:t>
      </w:r>
    </w:p>
    <w:p w14:paraId="3E04FCD1" w14:textId="77777777" w:rsidR="00B457D6" w:rsidRPr="00B457D6" w:rsidRDefault="00B457D6" w:rsidP="00B457D6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DFASM 2</w:t>
      </w:r>
    </w:p>
    <w:p w14:paraId="6063B79D" w14:textId="77777777" w:rsidR="00B457D6" w:rsidRPr="00B457D6" w:rsidRDefault="00B457D6" w:rsidP="00B457D6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DFASM 3</w:t>
      </w:r>
    </w:p>
    <w:p w14:paraId="6C87EC22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5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Avez-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éjà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edoublé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un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anné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'étud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médecin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?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Oui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/ Non</w:t>
      </w:r>
    </w:p>
    <w:p w14:paraId="357AB5FC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6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Avez-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éjà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été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obligé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epasser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un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examen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au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attrapag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 ?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Oui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/ Non</w:t>
      </w:r>
    </w:p>
    <w:p w14:paraId="3FA45219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DEE62D9" w14:textId="77777777" w:rsidR="00B457D6" w:rsidRPr="00B457D6" w:rsidRDefault="00B457D6" w:rsidP="00B457D6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Utilisation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e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ése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ociaux</w:t>
      </w:r>
      <w:proofErr w:type="spellEnd"/>
    </w:p>
    <w:p w14:paraId="5D52E989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7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Avez-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l'application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WhatsApp sur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otr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smartphone ?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Oui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/ Non</w:t>
      </w:r>
    </w:p>
    <w:p w14:paraId="50D60A48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8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Si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oui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,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utilisez-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l'application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WhatsApp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an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un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context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professionnel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avec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'autre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étudiant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(questions de stage,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échang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garde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, discussion sur un patient, etc.) ?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Oui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/ Non</w:t>
      </w:r>
    </w:p>
    <w:p w14:paraId="3E553A02" w14:textId="77777777" w:rsidR="00B457D6" w:rsidRPr="00B457D6" w:rsidRDefault="00B457D6" w:rsidP="00B457D6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9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Parmi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le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ése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oci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et application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uivant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, le-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ou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les-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uel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(s)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utilisez-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égulièrement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(au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moin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un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foi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par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emain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) ?</w:t>
      </w:r>
    </w:p>
    <w:p w14:paraId="669F2E00" w14:textId="77777777" w:rsidR="00B457D6" w:rsidRPr="00B457D6" w:rsidRDefault="00B457D6" w:rsidP="00B457D6">
      <w:pPr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Facebook</w:t>
      </w:r>
    </w:p>
    <w:p w14:paraId="03B49696" w14:textId="77777777" w:rsidR="00B457D6" w:rsidRPr="00B457D6" w:rsidRDefault="00B457D6" w:rsidP="00B457D6">
      <w:pPr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YouTube</w:t>
      </w:r>
    </w:p>
    <w:p w14:paraId="4201B123" w14:textId="77777777" w:rsidR="00B457D6" w:rsidRPr="00B457D6" w:rsidRDefault="00B457D6" w:rsidP="00B457D6">
      <w:pPr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Instagram</w:t>
      </w:r>
    </w:p>
    <w:p w14:paraId="55F571D7" w14:textId="77777777" w:rsidR="00B457D6" w:rsidRPr="00B457D6" w:rsidRDefault="00B457D6" w:rsidP="00B457D6">
      <w:pPr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Snaphchat</w:t>
      </w:r>
      <w:proofErr w:type="spellEnd"/>
    </w:p>
    <w:p w14:paraId="441D350C" w14:textId="77777777" w:rsidR="00B457D6" w:rsidRPr="00B457D6" w:rsidRDefault="00B457D6" w:rsidP="00B457D6">
      <w:pPr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Twitter</w:t>
      </w:r>
    </w:p>
    <w:p w14:paraId="2F88F570" w14:textId="77777777" w:rsidR="00B457D6" w:rsidRPr="00B457D6" w:rsidRDefault="00B457D6" w:rsidP="00B457D6">
      <w:pPr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Pinterest</w:t>
      </w:r>
    </w:p>
    <w:p w14:paraId="343C88A1" w14:textId="77777777" w:rsidR="00B457D6" w:rsidRPr="00B457D6" w:rsidRDefault="00B457D6" w:rsidP="00B457D6">
      <w:pPr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TikTok</w:t>
      </w:r>
    </w:p>
    <w:p w14:paraId="11525225" w14:textId="77777777" w:rsidR="00B457D6" w:rsidRPr="00B457D6" w:rsidRDefault="00B457D6" w:rsidP="00B457D6">
      <w:pPr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Linkedin</w:t>
      </w:r>
      <w:proofErr w:type="spellEnd"/>
    </w:p>
    <w:p w14:paraId="1E261E20" w14:textId="77777777" w:rsidR="00B457D6" w:rsidRPr="00B457D6" w:rsidRDefault="00B457D6" w:rsidP="00B457D6">
      <w:pPr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Twitch</w:t>
      </w:r>
    </w:p>
    <w:p w14:paraId="375E6C72" w14:textId="77777777" w:rsidR="00B457D6" w:rsidRPr="00B457D6" w:rsidRDefault="00B457D6" w:rsidP="00B457D6">
      <w:pPr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Reddit</w:t>
      </w:r>
    </w:p>
    <w:p w14:paraId="3C731B72" w14:textId="77777777" w:rsidR="00B457D6" w:rsidRPr="00B457D6" w:rsidRDefault="00B457D6" w:rsidP="00B457D6">
      <w:pPr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 xml:space="preserve">Je ne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consult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pas (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ou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très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peu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) les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réseaux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sociaux</w:t>
      </w:r>
      <w:proofErr w:type="spellEnd"/>
    </w:p>
    <w:p w14:paraId="26F0A993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10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Si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utilisez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fréquemment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le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ése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oci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,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combien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e temp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passez-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ess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en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moyenn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par jour (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en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minutes) ?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[Pour information,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il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est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possible de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voir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la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uré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utilisation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un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application sur la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ernièr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semain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ans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le menu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batteri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de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votr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smartphone]</w:t>
      </w:r>
    </w:p>
    <w:p w14:paraId="79A638FA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11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Pensez-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qu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otr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temps de consultation de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ése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oci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impact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otr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temps passé à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étudier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?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Oui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/ Non</w:t>
      </w:r>
    </w:p>
    <w:p w14:paraId="78E4C115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12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Utilisez-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u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contenu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trouvé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sur de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ése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oci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pour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former à la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médecin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(films,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fil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'enseignement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, etc.) ?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Oui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/ Non</w:t>
      </w:r>
    </w:p>
    <w:p w14:paraId="7AD042FA" w14:textId="77777777" w:rsidR="00B457D6" w:rsidRPr="00B457D6" w:rsidRDefault="00B457D6" w:rsidP="00B457D6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13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Si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utilisez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u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contenu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trouvé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sur de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ése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oci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pour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former à la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médecin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,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uel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(s)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éseau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(x) social(aux) et/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ou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application(s)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uivant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(s)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utilisez-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?</w:t>
      </w:r>
    </w:p>
    <w:p w14:paraId="22A676DF" w14:textId="77777777" w:rsidR="00B457D6" w:rsidRPr="00B457D6" w:rsidRDefault="00B457D6" w:rsidP="00B457D6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Facebook</w:t>
      </w:r>
    </w:p>
    <w:p w14:paraId="672AFAD6" w14:textId="77777777" w:rsidR="00B457D6" w:rsidRPr="00B457D6" w:rsidRDefault="00B457D6" w:rsidP="00B457D6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YouTube</w:t>
      </w:r>
    </w:p>
    <w:p w14:paraId="76E5DBED" w14:textId="77777777" w:rsidR="00B457D6" w:rsidRPr="00B457D6" w:rsidRDefault="00B457D6" w:rsidP="00B457D6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Instagram</w:t>
      </w:r>
    </w:p>
    <w:p w14:paraId="6B32FA6C" w14:textId="77777777" w:rsidR="00B457D6" w:rsidRPr="00B457D6" w:rsidRDefault="00B457D6" w:rsidP="00B457D6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Snaphchat</w:t>
      </w:r>
      <w:proofErr w:type="spellEnd"/>
    </w:p>
    <w:p w14:paraId="1DBDEDA8" w14:textId="77777777" w:rsidR="00B457D6" w:rsidRPr="00B457D6" w:rsidRDefault="00B457D6" w:rsidP="00B457D6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Twitter</w:t>
      </w:r>
    </w:p>
    <w:p w14:paraId="1A531994" w14:textId="77777777" w:rsidR="00B457D6" w:rsidRPr="00B457D6" w:rsidRDefault="00B457D6" w:rsidP="00B457D6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Pinterest</w:t>
      </w:r>
    </w:p>
    <w:p w14:paraId="01090A8D" w14:textId="77777777" w:rsidR="00B457D6" w:rsidRPr="00B457D6" w:rsidRDefault="00B457D6" w:rsidP="00B457D6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lastRenderedPageBreak/>
        <w:t>TikTok</w:t>
      </w:r>
    </w:p>
    <w:p w14:paraId="52E67726" w14:textId="77777777" w:rsidR="00B457D6" w:rsidRPr="00B457D6" w:rsidRDefault="00B457D6" w:rsidP="00B457D6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Linkedin</w:t>
      </w:r>
      <w:proofErr w:type="spellEnd"/>
    </w:p>
    <w:p w14:paraId="6E75C1EC" w14:textId="77777777" w:rsidR="00B457D6" w:rsidRPr="00B457D6" w:rsidRDefault="00B457D6" w:rsidP="00B457D6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Twitch</w:t>
      </w:r>
    </w:p>
    <w:p w14:paraId="369D6D3A" w14:textId="77777777" w:rsidR="00B457D6" w:rsidRPr="00B457D6" w:rsidRDefault="00B457D6" w:rsidP="00B457D6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Reddit</w:t>
      </w:r>
    </w:p>
    <w:p w14:paraId="50741286" w14:textId="77777777" w:rsidR="00B457D6" w:rsidRPr="00B457D6" w:rsidRDefault="00B457D6" w:rsidP="00B457D6">
      <w:pPr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 xml:space="preserve">Je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n'utilis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pas les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réseaux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sociaux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ans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cet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objectif</w:t>
      </w:r>
      <w:proofErr w:type="spellEnd"/>
    </w:p>
    <w:p w14:paraId="0FF79153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14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uivez-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un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ou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e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médecin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(s) (intern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ou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senior, qu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connaissez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irectement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ou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non) sur le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ése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oci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?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Oui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/ Non</w:t>
      </w:r>
    </w:p>
    <w:p w14:paraId="278ECD2F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15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uivez-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un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ou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e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ociété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(s)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avant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(s)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médical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(s) sur le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ése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oci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?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[pour information, la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list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des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sociétés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savantes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médicales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françaises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est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isponibl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ici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: </w:t>
      </w:r>
      <w:hyperlink r:id="rId6" w:anchor="Sciences_m%C3%A9dicales" w:history="1">
        <w:r w:rsidRPr="00B457D6">
          <w:rPr>
            <w:rStyle w:val="Hyperlink"/>
            <w:rFonts w:ascii="Arial" w:hAnsi="Arial" w:cs="Arial"/>
            <w:sz w:val="22"/>
            <w:szCs w:val="22"/>
            <w:lang w:val="en-US"/>
          </w:rPr>
          <w:t>https://fr.wikipedia.org/wiki/Liste_de_soci%C3%A9t%C3%A9s_savantes_scientifiques_en_France#Sciences_m%C3%A9dicales</w:t>
        </w:r>
      </w:hyperlink>
      <w:r w:rsidRPr="00B457D6">
        <w:rPr>
          <w:rFonts w:ascii="Arial" w:hAnsi="Arial" w:cs="Arial"/>
          <w:sz w:val="22"/>
          <w:szCs w:val="22"/>
          <w:lang w:val="en-US"/>
        </w:rPr>
        <w:t xml:space="preserve">]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Oui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/ Non</w:t>
      </w:r>
    </w:p>
    <w:p w14:paraId="2C62481C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16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Utilisez-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le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ése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oci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pour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informer sur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un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pécialité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médical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en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u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'un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choi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pécialité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'internat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?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Oui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/ Non</w:t>
      </w:r>
    </w:p>
    <w:p w14:paraId="51753150" w14:textId="77777777" w:rsidR="00B457D6" w:rsidRPr="00B457D6" w:rsidRDefault="00B457D6" w:rsidP="00B457D6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17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Si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utilisez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le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ése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oci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pour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informer sur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un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pécialité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médical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en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u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'un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choi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pécialité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'internat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,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uel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(s)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éseau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(x) social(aux) et/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ou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application(s)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uivant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(s)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avez-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consulté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?</w:t>
      </w:r>
    </w:p>
    <w:p w14:paraId="17F1AD6C" w14:textId="77777777" w:rsidR="00B457D6" w:rsidRPr="00B457D6" w:rsidRDefault="00B457D6" w:rsidP="00B457D6">
      <w:pPr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Facebook</w:t>
      </w:r>
    </w:p>
    <w:p w14:paraId="2D96B62B" w14:textId="77777777" w:rsidR="00B457D6" w:rsidRPr="00B457D6" w:rsidRDefault="00B457D6" w:rsidP="00B457D6">
      <w:pPr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YouTube</w:t>
      </w:r>
    </w:p>
    <w:p w14:paraId="09D7505D" w14:textId="77777777" w:rsidR="00B457D6" w:rsidRPr="00B457D6" w:rsidRDefault="00B457D6" w:rsidP="00B457D6">
      <w:pPr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Instagram</w:t>
      </w:r>
    </w:p>
    <w:p w14:paraId="2432B0DD" w14:textId="77777777" w:rsidR="00B457D6" w:rsidRPr="00B457D6" w:rsidRDefault="00B457D6" w:rsidP="00B457D6">
      <w:pPr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Snaphchat</w:t>
      </w:r>
      <w:proofErr w:type="spellEnd"/>
    </w:p>
    <w:p w14:paraId="47B7E726" w14:textId="77777777" w:rsidR="00B457D6" w:rsidRPr="00B457D6" w:rsidRDefault="00B457D6" w:rsidP="00B457D6">
      <w:pPr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Twitter</w:t>
      </w:r>
    </w:p>
    <w:p w14:paraId="752B86FA" w14:textId="77777777" w:rsidR="00B457D6" w:rsidRPr="00B457D6" w:rsidRDefault="00B457D6" w:rsidP="00B457D6">
      <w:pPr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Pinterest</w:t>
      </w:r>
    </w:p>
    <w:p w14:paraId="21E60D6C" w14:textId="77777777" w:rsidR="00B457D6" w:rsidRPr="00B457D6" w:rsidRDefault="00B457D6" w:rsidP="00B457D6">
      <w:pPr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TikTok</w:t>
      </w:r>
    </w:p>
    <w:p w14:paraId="119DB198" w14:textId="77777777" w:rsidR="00B457D6" w:rsidRPr="00B457D6" w:rsidRDefault="00B457D6" w:rsidP="00B457D6">
      <w:pPr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Linkedin</w:t>
      </w:r>
      <w:proofErr w:type="spellEnd"/>
    </w:p>
    <w:p w14:paraId="69B2C106" w14:textId="77777777" w:rsidR="00B457D6" w:rsidRPr="00B457D6" w:rsidRDefault="00B457D6" w:rsidP="00B457D6">
      <w:pPr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Twitch</w:t>
      </w:r>
    </w:p>
    <w:p w14:paraId="09A3F4D9" w14:textId="77777777" w:rsidR="00B457D6" w:rsidRPr="00B457D6" w:rsidRDefault="00B457D6" w:rsidP="00B457D6">
      <w:pPr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Reddit</w:t>
      </w:r>
    </w:p>
    <w:p w14:paraId="71F4F15C" w14:textId="77777777" w:rsidR="00B457D6" w:rsidRPr="00B457D6" w:rsidRDefault="00B457D6" w:rsidP="00B457D6">
      <w:pPr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 xml:space="preserve">Je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n'utilis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pas les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réseaux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sociaux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ans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cet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objectif</w:t>
      </w:r>
      <w:proofErr w:type="spellEnd"/>
    </w:p>
    <w:p w14:paraId="5CDC5007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18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Avez-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éjà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posté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sur le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ése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oci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u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contenu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(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text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, photo,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idéo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)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en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rapport avec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o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stage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hospitalier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?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Oui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/ Non</w:t>
      </w:r>
    </w:p>
    <w:p w14:paraId="0AF71542" w14:textId="77777777" w:rsidR="00B457D6" w:rsidRPr="00B457D6" w:rsidRDefault="00B457D6" w:rsidP="00B457D6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Q19 : Si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avez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éjà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posté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sur le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ése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oci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u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contenu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(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text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, photo,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idéo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)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en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rapport avec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o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stage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hospitalier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, sur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uel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(s)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éseau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(x) social(aux) et/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ou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application(s)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uivant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(s)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l'avez-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fait ?</w:t>
      </w:r>
    </w:p>
    <w:p w14:paraId="43F729FE" w14:textId="77777777" w:rsidR="00B457D6" w:rsidRPr="00B457D6" w:rsidRDefault="00B457D6" w:rsidP="00B457D6">
      <w:pPr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Facebook</w:t>
      </w:r>
    </w:p>
    <w:p w14:paraId="7C12C4C5" w14:textId="77777777" w:rsidR="00B457D6" w:rsidRPr="00B457D6" w:rsidRDefault="00B457D6" w:rsidP="00B457D6">
      <w:pPr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YouTube</w:t>
      </w:r>
    </w:p>
    <w:p w14:paraId="7713AF0D" w14:textId="77777777" w:rsidR="00B457D6" w:rsidRPr="00B457D6" w:rsidRDefault="00B457D6" w:rsidP="00B457D6">
      <w:pPr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Instagram</w:t>
      </w:r>
    </w:p>
    <w:p w14:paraId="492F7EBB" w14:textId="77777777" w:rsidR="00B457D6" w:rsidRPr="00B457D6" w:rsidRDefault="00B457D6" w:rsidP="00B457D6">
      <w:pPr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Snaphchat</w:t>
      </w:r>
      <w:proofErr w:type="spellEnd"/>
    </w:p>
    <w:p w14:paraId="3E1DB343" w14:textId="77777777" w:rsidR="00B457D6" w:rsidRPr="00B457D6" w:rsidRDefault="00B457D6" w:rsidP="00B457D6">
      <w:pPr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Twitter</w:t>
      </w:r>
    </w:p>
    <w:p w14:paraId="1472D753" w14:textId="77777777" w:rsidR="00B457D6" w:rsidRPr="00B457D6" w:rsidRDefault="00B457D6" w:rsidP="00B457D6">
      <w:pPr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Pinterest</w:t>
      </w:r>
    </w:p>
    <w:p w14:paraId="14BB57A8" w14:textId="77777777" w:rsidR="00B457D6" w:rsidRPr="00B457D6" w:rsidRDefault="00B457D6" w:rsidP="00B457D6">
      <w:pPr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TikTok</w:t>
      </w:r>
    </w:p>
    <w:p w14:paraId="721E8CF6" w14:textId="77777777" w:rsidR="00B457D6" w:rsidRPr="00B457D6" w:rsidRDefault="00B457D6" w:rsidP="00B457D6">
      <w:pPr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Linkedin</w:t>
      </w:r>
      <w:proofErr w:type="spellEnd"/>
    </w:p>
    <w:p w14:paraId="1912BDC5" w14:textId="77777777" w:rsidR="00B457D6" w:rsidRPr="00B457D6" w:rsidRDefault="00B457D6" w:rsidP="00B457D6">
      <w:pPr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Twitch</w:t>
      </w:r>
    </w:p>
    <w:p w14:paraId="7F06E08A" w14:textId="77777777" w:rsidR="00B457D6" w:rsidRPr="00B457D6" w:rsidRDefault="00B457D6" w:rsidP="00B457D6">
      <w:pPr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>Reddit</w:t>
      </w:r>
    </w:p>
    <w:p w14:paraId="45E11441" w14:textId="77777777" w:rsidR="00B457D6" w:rsidRPr="00B457D6" w:rsidRDefault="00B457D6" w:rsidP="00B457D6">
      <w:pPr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 xml:space="preserve">Je ne poste pas de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contenu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professionnel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sur les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réseaux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sociaux</w:t>
      </w:r>
      <w:proofErr w:type="spellEnd"/>
    </w:p>
    <w:p w14:paraId="66D2E0B2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20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Avez-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éjà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cherché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le nom d'un patient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an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un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moteur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echerch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(ex: Google) ?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Oui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/ Non</w:t>
      </w:r>
    </w:p>
    <w:p w14:paraId="4302F9C3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21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Avez-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éjà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cherché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le nom d'un patient sur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un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plateform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éseau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social ?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Oui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/ Non</w:t>
      </w:r>
    </w:p>
    <w:p w14:paraId="6434734C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22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Pensez-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u'il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erait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pertinent de proposer un modul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'enseignement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sur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l'utilisation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professionnell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ou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à but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'enseignement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e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ése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ociaux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lor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e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étude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médecin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? Pour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chaqu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proposition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ou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evrez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indiquer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votr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épons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sur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un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échell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e 1 (pas du tout pertinent) à 6 (tout à fait pertinent).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Échell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de Likert 1- Pas du tout pertinent à 6- Tout à fait pertinent</w:t>
      </w:r>
    </w:p>
    <w:p w14:paraId="4B38130F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140083B" w14:textId="77777777" w:rsidR="00B457D6" w:rsidRPr="00B457D6" w:rsidRDefault="00B457D6" w:rsidP="00B457D6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Évaluation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u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egré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'addiction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au smartphone</w:t>
      </w:r>
    </w:p>
    <w:p w14:paraId="50889AD8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457D6">
        <w:rPr>
          <w:rFonts w:ascii="Arial" w:hAnsi="Arial" w:cs="Arial"/>
          <w:sz w:val="22"/>
          <w:szCs w:val="22"/>
          <w:lang w:val="en-US"/>
        </w:rPr>
        <w:t xml:space="preserve">Les 10 questions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suivantes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ont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pour but de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épister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un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éventuell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addiction au smartphone. Pour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chaqu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proposition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vous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evrez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indiquer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votr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répons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sur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un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échell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de 1 (pas du tou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) à 6 (tout à fai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). </w:t>
      </w:r>
    </w:p>
    <w:p w14:paraId="23A94163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23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J'utilis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mon smartphone d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tell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manièr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à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c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qu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cela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entraîn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un impact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négatif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sur ma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productivité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/mon travail.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Échell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de </w:t>
      </w:r>
      <w:proofErr w:type="gramStart"/>
      <w:r w:rsidRPr="00B457D6">
        <w:rPr>
          <w:rFonts w:ascii="Arial" w:hAnsi="Arial" w:cs="Arial"/>
          <w:sz w:val="22"/>
          <w:szCs w:val="22"/>
          <w:lang w:val="en-US"/>
        </w:rPr>
        <w:t>Likert :</w:t>
      </w:r>
      <w:proofErr w:type="gramEnd"/>
      <w:r w:rsidRPr="00B457D6">
        <w:rPr>
          <w:rFonts w:ascii="Arial" w:hAnsi="Arial" w:cs="Arial"/>
          <w:sz w:val="22"/>
          <w:szCs w:val="22"/>
          <w:lang w:val="en-US"/>
        </w:rPr>
        <w:t xml:space="preserve"> 1-Pas du tou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à 6-Tout à fai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</w:p>
    <w:p w14:paraId="2F3E428A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24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J'ai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u mal à m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concentrer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en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cour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ou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urant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le travail à cause du smartphone.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Échell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de </w:t>
      </w:r>
      <w:proofErr w:type="gramStart"/>
      <w:r w:rsidRPr="00B457D6">
        <w:rPr>
          <w:rFonts w:ascii="Arial" w:hAnsi="Arial" w:cs="Arial"/>
          <w:sz w:val="22"/>
          <w:szCs w:val="22"/>
          <w:lang w:val="en-US"/>
        </w:rPr>
        <w:t>Likert :</w:t>
      </w:r>
      <w:proofErr w:type="gramEnd"/>
      <w:r w:rsidRPr="00B457D6">
        <w:rPr>
          <w:rFonts w:ascii="Arial" w:hAnsi="Arial" w:cs="Arial"/>
          <w:sz w:val="22"/>
          <w:szCs w:val="22"/>
          <w:lang w:val="en-US"/>
        </w:rPr>
        <w:t xml:space="preserve"> 1-Pas du tou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à 6-Tout à fai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</w:p>
    <w:p w14:paraId="028B7E3B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25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J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essen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e la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ouleur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aux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poignet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ou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à la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nuqu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uand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j'utilis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mon smartphone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.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Échell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de </w:t>
      </w:r>
      <w:proofErr w:type="gramStart"/>
      <w:r w:rsidRPr="00B457D6">
        <w:rPr>
          <w:rFonts w:ascii="Arial" w:hAnsi="Arial" w:cs="Arial"/>
          <w:sz w:val="22"/>
          <w:szCs w:val="22"/>
          <w:lang w:val="en-US"/>
        </w:rPr>
        <w:t>Likert :</w:t>
      </w:r>
      <w:proofErr w:type="gramEnd"/>
      <w:r w:rsidRPr="00B457D6">
        <w:rPr>
          <w:rFonts w:ascii="Arial" w:hAnsi="Arial" w:cs="Arial"/>
          <w:sz w:val="22"/>
          <w:szCs w:val="22"/>
          <w:lang w:val="en-US"/>
        </w:rPr>
        <w:t xml:space="preserve"> 1-Pas du tou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à 6-Tout à fai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</w:p>
    <w:p w14:paraId="3C764599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26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Je n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upport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pas le fait de ne pa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avoir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mon smartphone.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Échell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de </w:t>
      </w:r>
      <w:proofErr w:type="gramStart"/>
      <w:r w:rsidRPr="00B457D6">
        <w:rPr>
          <w:rFonts w:ascii="Arial" w:hAnsi="Arial" w:cs="Arial"/>
          <w:sz w:val="22"/>
          <w:szCs w:val="22"/>
          <w:lang w:val="en-US"/>
        </w:rPr>
        <w:t>Likert :</w:t>
      </w:r>
      <w:proofErr w:type="gramEnd"/>
      <w:r w:rsidRPr="00B457D6">
        <w:rPr>
          <w:rFonts w:ascii="Arial" w:hAnsi="Arial" w:cs="Arial"/>
          <w:sz w:val="22"/>
          <w:szCs w:val="22"/>
          <w:lang w:val="en-US"/>
        </w:rPr>
        <w:t xml:space="preserve"> 1-Pas du tou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à 6-Tout à fai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</w:p>
    <w:p w14:paraId="2058BFD9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27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J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ressen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l'impatienc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et d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l'irritation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lorsqu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j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n'ai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pas mon smartphone.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Échell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de </w:t>
      </w:r>
      <w:proofErr w:type="gramStart"/>
      <w:r w:rsidRPr="00B457D6">
        <w:rPr>
          <w:rFonts w:ascii="Arial" w:hAnsi="Arial" w:cs="Arial"/>
          <w:sz w:val="22"/>
          <w:szCs w:val="22"/>
          <w:lang w:val="en-US"/>
        </w:rPr>
        <w:t>Likert :</w:t>
      </w:r>
      <w:proofErr w:type="gramEnd"/>
      <w:r w:rsidRPr="00B457D6">
        <w:rPr>
          <w:rFonts w:ascii="Arial" w:hAnsi="Arial" w:cs="Arial"/>
          <w:sz w:val="22"/>
          <w:szCs w:val="22"/>
          <w:lang w:val="en-US"/>
        </w:rPr>
        <w:t xml:space="preserve"> 1-Pas du tou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à 6-Tout à fai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</w:p>
    <w:p w14:paraId="07C4BA55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28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J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ui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préoccupé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par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l'utilisation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e mon smartphone,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mêm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lorsqu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je n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l'utilis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pas.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Échell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de </w:t>
      </w:r>
      <w:proofErr w:type="gramStart"/>
      <w:r w:rsidRPr="00B457D6">
        <w:rPr>
          <w:rFonts w:ascii="Arial" w:hAnsi="Arial" w:cs="Arial"/>
          <w:sz w:val="22"/>
          <w:szCs w:val="22"/>
          <w:lang w:val="en-US"/>
        </w:rPr>
        <w:t>Likert :</w:t>
      </w:r>
      <w:proofErr w:type="gramEnd"/>
      <w:r w:rsidRPr="00B457D6">
        <w:rPr>
          <w:rFonts w:ascii="Arial" w:hAnsi="Arial" w:cs="Arial"/>
          <w:sz w:val="22"/>
          <w:szCs w:val="22"/>
          <w:lang w:val="en-US"/>
        </w:rPr>
        <w:t xml:space="preserve"> 1-Pas du tou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à 6-Tout à fai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</w:p>
    <w:p w14:paraId="212D01D5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29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J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n'arrêterai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jamai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'utiliser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mon smartphone,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mêm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si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son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utilisation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entraîn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de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conséquence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négative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importante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an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ma vi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uotidienn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Échell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de </w:t>
      </w:r>
      <w:proofErr w:type="gramStart"/>
      <w:r w:rsidRPr="00B457D6">
        <w:rPr>
          <w:rFonts w:ascii="Arial" w:hAnsi="Arial" w:cs="Arial"/>
          <w:sz w:val="22"/>
          <w:szCs w:val="22"/>
          <w:lang w:val="en-US"/>
        </w:rPr>
        <w:t>Likert :</w:t>
      </w:r>
      <w:proofErr w:type="gramEnd"/>
      <w:r w:rsidRPr="00B457D6">
        <w:rPr>
          <w:rFonts w:ascii="Arial" w:hAnsi="Arial" w:cs="Arial"/>
          <w:sz w:val="22"/>
          <w:szCs w:val="22"/>
          <w:lang w:val="en-US"/>
        </w:rPr>
        <w:t xml:space="preserve"> 1-Pas du tou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à 6-Tout à fai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</w:p>
    <w:p w14:paraId="56AC0FA2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30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Je surveill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en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permanence mon smartphone d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manièr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à n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manquer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aucun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conversation (par ex. sur Twitter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ou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Facebook).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Échell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de </w:t>
      </w:r>
      <w:proofErr w:type="gramStart"/>
      <w:r w:rsidRPr="00B457D6">
        <w:rPr>
          <w:rFonts w:ascii="Arial" w:hAnsi="Arial" w:cs="Arial"/>
          <w:sz w:val="22"/>
          <w:szCs w:val="22"/>
          <w:lang w:val="en-US"/>
        </w:rPr>
        <w:t>Likert :</w:t>
      </w:r>
      <w:proofErr w:type="gramEnd"/>
      <w:r w:rsidRPr="00B457D6">
        <w:rPr>
          <w:rFonts w:ascii="Arial" w:hAnsi="Arial" w:cs="Arial"/>
          <w:sz w:val="22"/>
          <w:szCs w:val="22"/>
          <w:lang w:val="en-US"/>
        </w:rPr>
        <w:t xml:space="preserve"> 1-Pas du tou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à 6-Tout à fai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</w:p>
    <w:p w14:paraId="21E0B017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31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J'utilis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mon smartphone plus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longtemp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que je n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l'avai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prévu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Échell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de </w:t>
      </w:r>
      <w:proofErr w:type="gramStart"/>
      <w:r w:rsidRPr="00B457D6">
        <w:rPr>
          <w:rFonts w:ascii="Arial" w:hAnsi="Arial" w:cs="Arial"/>
          <w:sz w:val="22"/>
          <w:szCs w:val="22"/>
          <w:lang w:val="en-US"/>
        </w:rPr>
        <w:t>Likert :</w:t>
      </w:r>
      <w:proofErr w:type="gramEnd"/>
      <w:r w:rsidRPr="00B457D6">
        <w:rPr>
          <w:rFonts w:ascii="Arial" w:hAnsi="Arial" w:cs="Arial"/>
          <w:sz w:val="22"/>
          <w:szCs w:val="22"/>
          <w:lang w:val="en-US"/>
        </w:rPr>
        <w:t xml:space="preserve"> 1-Pas du tou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à 6-Tout à fai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</w:p>
    <w:p w14:paraId="43D02DF5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Q32 :</w:t>
      </w:r>
      <w:proofErr w:type="gram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Me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proches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m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disent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que </w:t>
      </w:r>
      <w:proofErr w:type="spellStart"/>
      <w:r w:rsidRPr="00B457D6">
        <w:rPr>
          <w:rFonts w:ascii="Arial" w:hAnsi="Arial" w:cs="Arial"/>
          <w:b/>
          <w:bCs/>
          <w:sz w:val="22"/>
          <w:szCs w:val="22"/>
          <w:lang w:val="en-US"/>
        </w:rPr>
        <w:t>j'utilise</w:t>
      </w:r>
      <w:proofErr w:type="spellEnd"/>
      <w:r w:rsidRPr="00B457D6">
        <w:rPr>
          <w:rFonts w:ascii="Arial" w:hAnsi="Arial" w:cs="Arial"/>
          <w:b/>
          <w:bCs/>
          <w:sz w:val="22"/>
          <w:szCs w:val="22"/>
          <w:lang w:val="en-US"/>
        </w:rPr>
        <w:t xml:space="preserve"> trop mon smartphone.</w:t>
      </w:r>
      <w:r w:rsidRPr="00B457D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Échelle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de </w:t>
      </w:r>
      <w:proofErr w:type="gramStart"/>
      <w:r w:rsidRPr="00B457D6">
        <w:rPr>
          <w:rFonts w:ascii="Arial" w:hAnsi="Arial" w:cs="Arial"/>
          <w:sz w:val="22"/>
          <w:szCs w:val="22"/>
          <w:lang w:val="en-US"/>
        </w:rPr>
        <w:t>Likert :</w:t>
      </w:r>
      <w:proofErr w:type="gramEnd"/>
      <w:r w:rsidRPr="00B457D6">
        <w:rPr>
          <w:rFonts w:ascii="Arial" w:hAnsi="Arial" w:cs="Arial"/>
          <w:sz w:val="22"/>
          <w:szCs w:val="22"/>
          <w:lang w:val="en-US"/>
        </w:rPr>
        <w:t xml:space="preserve"> 1-Pas du tou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  <w:r w:rsidRPr="00B457D6">
        <w:rPr>
          <w:rFonts w:ascii="Arial" w:hAnsi="Arial" w:cs="Arial"/>
          <w:sz w:val="22"/>
          <w:szCs w:val="22"/>
          <w:lang w:val="en-US"/>
        </w:rPr>
        <w:t xml:space="preserve"> à 6-Tout à fait </w:t>
      </w:r>
      <w:proofErr w:type="spellStart"/>
      <w:r w:rsidRPr="00B457D6">
        <w:rPr>
          <w:rFonts w:ascii="Arial" w:hAnsi="Arial" w:cs="Arial"/>
          <w:sz w:val="22"/>
          <w:szCs w:val="22"/>
          <w:lang w:val="en-US"/>
        </w:rPr>
        <w:t>d'accord</w:t>
      </w:r>
      <w:proofErr w:type="spellEnd"/>
    </w:p>
    <w:p w14:paraId="63166E32" w14:textId="77777777" w:rsidR="00B457D6" w:rsidRPr="00B457D6" w:rsidRDefault="00B457D6" w:rsidP="00B457D6">
      <w:pPr>
        <w:jc w:val="both"/>
        <w:rPr>
          <w:rFonts w:ascii="Arial" w:hAnsi="Arial" w:cs="Arial"/>
          <w:sz w:val="22"/>
          <w:szCs w:val="22"/>
        </w:rPr>
      </w:pPr>
    </w:p>
    <w:sectPr w:rsidR="00B457D6" w:rsidRPr="00B457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42567C"/>
    <w:multiLevelType w:val="hybridMultilevel"/>
    <w:tmpl w:val="2D4ADE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5536D7"/>
    <w:multiLevelType w:val="hybridMultilevel"/>
    <w:tmpl w:val="3F8424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C63C39"/>
    <w:multiLevelType w:val="hybridMultilevel"/>
    <w:tmpl w:val="135AAB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554923"/>
    <w:multiLevelType w:val="hybridMultilevel"/>
    <w:tmpl w:val="F710B8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4A1377"/>
    <w:multiLevelType w:val="hybridMultilevel"/>
    <w:tmpl w:val="E4E25C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7D6"/>
    <w:rsid w:val="00463E1B"/>
    <w:rsid w:val="00764F77"/>
    <w:rsid w:val="00B45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AE8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7D6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7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7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7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7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7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7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7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7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7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7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7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7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7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7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7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7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7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7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7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57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7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7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7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57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7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57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7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7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7D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457D6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457D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7D6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7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7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7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7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7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7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7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7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7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7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7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7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7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7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7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7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7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7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7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57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7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7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7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57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7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57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7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7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7D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457D6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457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fr.wikipedia.org/wiki/Liste_de_soci%C3%A9t%C3%A9s_savantes_scientifiques_en_Franc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7</Words>
  <Characters>5399</Characters>
  <Application>Microsoft Office Word</Application>
  <DocSecurity>0</DocSecurity>
  <Lines>44</Lines>
  <Paragraphs>12</Paragraphs>
  <ScaleCrop>false</ScaleCrop>
  <Company/>
  <LinksUpToDate>false</LinksUpToDate>
  <CharactersWithSpaces>6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opoff</dc:creator>
  <cp:keywords/>
  <dc:description/>
  <cp:lastModifiedBy>Lakshmi  Mol</cp:lastModifiedBy>
  <cp:revision>2</cp:revision>
  <dcterms:created xsi:type="dcterms:W3CDTF">2024-06-10T09:41:00Z</dcterms:created>
  <dcterms:modified xsi:type="dcterms:W3CDTF">2024-09-18T14:09:00Z</dcterms:modified>
</cp:coreProperties>
</file>